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C8537" w14:textId="5B55B26B" w:rsidR="00E46EB0" w:rsidRPr="002A5719" w:rsidRDefault="00E46EB0" w:rsidP="00E46EB0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Pr="002A5719">
        <w:rPr>
          <w:rFonts w:ascii="Times New Roman" w:eastAsia="Times New Roman" w:hAnsi="Times New Roman" w:cs="Times New Roman"/>
          <w:b/>
          <w:sz w:val="20"/>
          <w:szCs w:val="20"/>
        </w:rPr>
        <w:t xml:space="preserve">Table 1. Patient characteristics </w:t>
      </w:r>
      <w:r w:rsidR="005F665D">
        <w:rPr>
          <w:rFonts w:ascii="Times New Roman" w:eastAsia="Times New Roman" w:hAnsi="Times New Roman" w:cs="Times New Roman"/>
          <w:b/>
          <w:sz w:val="20"/>
          <w:szCs w:val="20"/>
        </w:rPr>
        <w:t>of</w:t>
      </w:r>
      <w:r w:rsidR="00827C38">
        <w:rPr>
          <w:rFonts w:ascii="Times New Roman" w:eastAsia="Times New Roman" w:hAnsi="Times New Roman" w:cs="Times New Roman"/>
          <w:b/>
          <w:sz w:val="20"/>
          <w:szCs w:val="20"/>
        </w:rPr>
        <w:t xml:space="preserve"> fresh cycles</w:t>
      </w:r>
    </w:p>
    <w:tbl>
      <w:tblPr>
        <w:tblStyle w:val="TableGrid"/>
        <w:tblW w:w="10348" w:type="dxa"/>
        <w:tblInd w:w="-147" w:type="dxa"/>
        <w:tblLook w:val="04A0" w:firstRow="1" w:lastRow="0" w:firstColumn="1" w:lastColumn="0" w:noHBand="0" w:noVBand="1"/>
      </w:tblPr>
      <w:tblGrid>
        <w:gridCol w:w="3119"/>
        <w:gridCol w:w="1413"/>
        <w:gridCol w:w="1422"/>
        <w:gridCol w:w="1449"/>
        <w:gridCol w:w="1386"/>
        <w:gridCol w:w="1559"/>
      </w:tblGrid>
      <w:tr w:rsidR="00222FC0" w:rsidRPr="00222FC0" w14:paraId="406234F9" w14:textId="77777777" w:rsidTr="006A69D0">
        <w:tc>
          <w:tcPr>
            <w:tcW w:w="3119" w:type="dxa"/>
            <w:vMerge w:val="restart"/>
          </w:tcPr>
          <w:p w14:paraId="010EEDC0" w14:textId="382C0372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5670" w:type="dxa"/>
            <w:gridSpan w:val="4"/>
          </w:tcPr>
          <w:p w14:paraId="706823A2" w14:textId="15B5FDB5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ups</w:t>
            </w:r>
            <w:r w:rsidR="005F6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177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or the </w:t>
            </w:r>
            <w:r w:rsidR="005F6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resh </w:t>
            </w:r>
            <w:r w:rsidR="00D07A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nsfer </w:t>
            </w:r>
            <w:r w:rsidR="005F6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1559" w:type="dxa"/>
            <w:vMerge w:val="restart"/>
          </w:tcPr>
          <w:p w14:paraId="662BFBA7" w14:textId="27F76B35" w:rsidR="00222FC0" w:rsidRPr="00222FC0" w:rsidRDefault="005F665D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222FC0"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al</w:t>
            </w:r>
          </w:p>
        </w:tc>
      </w:tr>
      <w:tr w:rsidR="00222FC0" w:rsidRPr="00222FC0" w14:paraId="53112A5B" w14:textId="77777777" w:rsidTr="006A69D0">
        <w:tc>
          <w:tcPr>
            <w:tcW w:w="3119" w:type="dxa"/>
            <w:vMerge/>
          </w:tcPr>
          <w:p w14:paraId="347F6FB7" w14:textId="4AAF0A54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3" w:type="dxa"/>
          </w:tcPr>
          <w:p w14:paraId="525339FF" w14:textId="1A73F029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PN+/CPPB+</w:t>
            </w:r>
          </w:p>
        </w:tc>
        <w:tc>
          <w:tcPr>
            <w:tcW w:w="1422" w:type="dxa"/>
          </w:tcPr>
          <w:p w14:paraId="195046FF" w14:textId="1C15A132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PN+/CPP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49" w:type="dxa"/>
          </w:tcPr>
          <w:p w14:paraId="4471DC01" w14:textId="1662A6B1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P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CPPB+</w:t>
            </w:r>
          </w:p>
        </w:tc>
        <w:tc>
          <w:tcPr>
            <w:tcW w:w="1386" w:type="dxa"/>
          </w:tcPr>
          <w:p w14:paraId="30E5FB8E" w14:textId="126AA0F6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P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CPP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vMerge/>
          </w:tcPr>
          <w:p w14:paraId="17ED8611" w14:textId="771A955D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22FC0" w:rsidRPr="00222FC0" w14:paraId="4483D16B" w14:textId="77777777" w:rsidTr="006A69D0">
        <w:tc>
          <w:tcPr>
            <w:tcW w:w="3119" w:type="dxa"/>
          </w:tcPr>
          <w:p w14:paraId="5492C617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Number of patients</w:t>
            </w:r>
          </w:p>
          <w:p w14:paraId="59FDF2F6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Maternal age at oocyte retrieval </w:t>
            </w:r>
          </w:p>
          <w:p w14:paraId="7E5EB98E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        (years, </w:t>
            </w:r>
            <w:proofErr w:type="spellStart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, min-max)</w:t>
            </w:r>
          </w:p>
          <w:p w14:paraId="130175E6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Insemination methods</w:t>
            </w:r>
          </w:p>
          <w:p w14:paraId="3A14AF07" w14:textId="7777777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IVF (%)</w:t>
            </w:r>
          </w:p>
          <w:p w14:paraId="468B7B68" w14:textId="7777777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ICSI (%)</w:t>
            </w:r>
          </w:p>
          <w:p w14:paraId="700A12C7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Number of oocytes collected (</w:t>
            </w:r>
            <w:proofErr w:type="spellStart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, min-max)</w:t>
            </w:r>
          </w:p>
          <w:p w14:paraId="4D7F5FDE" w14:textId="15BD89B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Number of oocytes fertilized (</w:t>
            </w:r>
            <w:proofErr w:type="spellStart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, %)</w:t>
            </w:r>
          </w:p>
          <w:p w14:paraId="790C7CBB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3F8CAC" w14:textId="55D44692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Number of cells on Day 3 (%)</w:t>
            </w:r>
          </w:p>
          <w:p w14:paraId="1F045B35" w14:textId="42997E63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5 or less </w:t>
            </w:r>
          </w:p>
          <w:p w14:paraId="052BC6FD" w14:textId="2BE9D219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B7D9D5E" w14:textId="442DE52B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D0B079A" w14:textId="2FBD858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  <w:p w14:paraId="4B2F5A83" w14:textId="14B85CE5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9 or more </w:t>
            </w:r>
          </w:p>
          <w:p w14:paraId="72B03CF0" w14:textId="048B0933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Expansion stage at transfer (%)</w:t>
            </w:r>
          </w:p>
          <w:p w14:paraId="6E1EABDC" w14:textId="2C85EFF6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Full blastocyst </w:t>
            </w:r>
          </w:p>
          <w:p w14:paraId="29B40DAF" w14:textId="64EC8B18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Expanded </w:t>
            </w:r>
          </w:p>
          <w:p w14:paraId="7B7DC8AA" w14:textId="61A0FFF1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Hatching </w:t>
            </w:r>
          </w:p>
          <w:p w14:paraId="238816A6" w14:textId="7887B3CA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Hatched</w:t>
            </w:r>
          </w:p>
          <w:p w14:paraId="36D99F91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Blastocyst morphology (ICM/TE)</w:t>
            </w:r>
          </w:p>
          <w:p w14:paraId="55CB5F88" w14:textId="7777777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AA (%)</w:t>
            </w:r>
          </w:p>
          <w:p w14:paraId="761CC6C9" w14:textId="7777777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AB/BA/BB (%)</w:t>
            </w:r>
          </w:p>
          <w:p w14:paraId="0A10A391" w14:textId="69B32E9E" w:rsid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2 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F46A6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  <w:proofErr w:type="spellEnd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, min-max)</w:t>
            </w:r>
          </w:p>
          <w:p w14:paraId="2D3956C3" w14:textId="77777777" w:rsidR="00531738" w:rsidRDefault="00531738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90CE89" w14:textId="77777777" w:rsid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tB</w:t>
            </w:r>
            <w:proofErr w:type="spellEnd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5F46A6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  <w:proofErr w:type="spellEnd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, min-max)</w:t>
            </w:r>
          </w:p>
          <w:p w14:paraId="1176E81A" w14:textId="77777777" w:rsidR="00A90C14" w:rsidRDefault="00A90C14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B2F7A1" w14:textId="77777777" w:rsidR="00A90C14" w:rsidRDefault="00A90C14" w:rsidP="00A90C1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clinical pregnancies (%)</w:t>
            </w:r>
          </w:p>
          <w:p w14:paraId="01D28839" w14:textId="77777777" w:rsidR="00A90C14" w:rsidRDefault="00A90C14" w:rsidP="00A90C1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miscarriages (%)</w:t>
            </w:r>
          </w:p>
          <w:p w14:paraId="4902F9D1" w14:textId="10B4B22A" w:rsidR="00A90C14" w:rsidRPr="00222FC0" w:rsidRDefault="00A90C14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Number of live births (%)</w:t>
            </w:r>
          </w:p>
        </w:tc>
        <w:tc>
          <w:tcPr>
            <w:tcW w:w="1413" w:type="dxa"/>
          </w:tcPr>
          <w:p w14:paraId="6C47AAC8" w14:textId="77777777" w:rsidR="00222FC0" w:rsidRDefault="00F24409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3CA1C4A3" w14:textId="694B9E80" w:rsidR="00F24409" w:rsidRDefault="00F24409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 (26-41)</w:t>
            </w:r>
          </w:p>
          <w:p w14:paraId="1DD9F8C4" w14:textId="77777777" w:rsidR="00F24409" w:rsidRDefault="00F24409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9943E9" w14:textId="77777777" w:rsidR="00F24409" w:rsidRDefault="00F24409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61CA72" w14:textId="02AA8621" w:rsidR="00C71848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55.0%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BB09EB" w14:textId="305DF68D" w:rsidR="00C71848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45.0%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7E532D8" w14:textId="79BE3216" w:rsidR="00C71848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 (3-23)</w:t>
            </w:r>
          </w:p>
          <w:p w14:paraId="280BEA92" w14:textId="77777777" w:rsidR="00C71848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B915FF" w14:textId="77777777" w:rsidR="006A69D0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1 </w:t>
            </w:r>
          </w:p>
          <w:p w14:paraId="302DE803" w14:textId="72BC37E4" w:rsidR="00F24409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4482E">
              <w:rPr>
                <w:rFonts w:ascii="Times New Roman" w:hAnsi="Times New Roman" w:cs="Times New Roman"/>
                <w:sz w:val="16"/>
                <w:szCs w:val="16"/>
              </w:rPr>
              <w:t>54.9%, 225/4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D9BD8C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E14E2A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069DF34" w14:textId="64A26E20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5.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5850A2B" w14:textId="08D1DEFE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7.5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665C338" w14:textId="009742DA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8916729" w14:textId="671C4398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37.5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1EC211C" w14:textId="77777777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3091AC" w14:textId="57E9FE1B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12.5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54C13A" w14:textId="0D1F1450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45.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C9B2D6" w14:textId="21019992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42.5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34B88F5" w14:textId="77777777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A07BF58" w14:textId="77777777" w:rsidR="00B258B2" w:rsidRDefault="00B258B2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4D47C0" w14:textId="037465BF" w:rsidR="00B258B2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</w:t>
            </w:r>
            <w:r w:rsidR="00F23BDD">
              <w:rPr>
                <w:rFonts w:ascii="Times New Roman" w:hAnsi="Times New Roman" w:cs="Times New Roman"/>
                <w:sz w:val="16"/>
                <w:szCs w:val="16"/>
              </w:rPr>
              <w:t>70.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8B1FD14" w14:textId="62B7FF2A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 w:rsidR="00F23BDD">
              <w:rPr>
                <w:rFonts w:ascii="Times New Roman" w:hAnsi="Times New Roman" w:cs="Times New Roman"/>
                <w:sz w:val="16"/>
                <w:szCs w:val="16"/>
              </w:rPr>
              <w:t>30.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E370FC" w14:textId="77777777" w:rsidR="006A69D0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A69D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  <w:p w14:paraId="0F30F4AC" w14:textId="1EB4E5DF" w:rsidR="00620F45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.9-31.1)</w:t>
            </w:r>
          </w:p>
          <w:p w14:paraId="68795FBD" w14:textId="77777777" w:rsidR="006A69D0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.1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.6 </w:t>
            </w:r>
          </w:p>
          <w:p w14:paraId="1D7E2160" w14:textId="77777777" w:rsidR="00620F45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4.0-118.6)</w:t>
            </w:r>
          </w:p>
          <w:p w14:paraId="0AD31FCB" w14:textId="4214EE04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82.5%)</w:t>
            </w:r>
          </w:p>
          <w:p w14:paraId="60775FE6" w14:textId="77777777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6.1%)</w:t>
            </w:r>
          </w:p>
          <w:p w14:paraId="2B143B08" w14:textId="0B24754D" w:rsidR="00A90C14" w:rsidRPr="00222FC0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77.5%)</w:t>
            </w:r>
          </w:p>
        </w:tc>
        <w:tc>
          <w:tcPr>
            <w:tcW w:w="1422" w:type="dxa"/>
          </w:tcPr>
          <w:p w14:paraId="5E6F60EB" w14:textId="77777777" w:rsidR="00222FC0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69440EBB" w14:textId="77777777" w:rsidR="00C71848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 (27-39)</w:t>
            </w:r>
          </w:p>
          <w:p w14:paraId="646915FE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CA1823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DA9915" w14:textId="44EEB8B8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C6D8B88" w14:textId="791BE4C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AA99C32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 (4-21)</w:t>
            </w:r>
          </w:p>
          <w:p w14:paraId="463C5978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65AC6D" w14:textId="77777777" w:rsidR="006A69D0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8 </w:t>
            </w:r>
          </w:p>
          <w:p w14:paraId="1A9DB1BA" w14:textId="0C8DAE55" w:rsidR="00190751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7.4%, 87/152)</w:t>
            </w:r>
          </w:p>
          <w:p w14:paraId="5F5A3B2F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E98E9C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2821EB3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94339E6" w14:textId="7B87AB54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13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47D10AA" w14:textId="30B0AF9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7A6FF7" w14:textId="518A982B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6A5680" w14:textId="77777777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2BFC70" w14:textId="631E56C1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B0DE25" w14:textId="0F9D7C13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53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679AC8" w14:textId="778397C0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26.7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D38CCC9" w14:textId="77777777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3E15337" w14:textId="77777777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C4E97C" w14:textId="370CC6D1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="00F23BDD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2AE5F84" w14:textId="4C5336CE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F23BDD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332426" w14:textId="77777777" w:rsidR="006A69D0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  <w:p w14:paraId="32990C7C" w14:textId="5C722646" w:rsidR="00620F45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.1-30.4)</w:t>
            </w:r>
          </w:p>
          <w:p w14:paraId="1E94B36B" w14:textId="77777777" w:rsidR="006A69D0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.0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.6 </w:t>
            </w:r>
          </w:p>
          <w:p w14:paraId="2B99C6DF" w14:textId="77777777" w:rsidR="00620F45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9.4-116.0)</w:t>
            </w:r>
          </w:p>
          <w:p w14:paraId="456F3313" w14:textId="77777777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20.0%)</w:t>
            </w:r>
          </w:p>
          <w:p w14:paraId="5607467A" w14:textId="77777777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78668B69" w14:textId="2A9E04A2" w:rsidR="00A90C14" w:rsidRPr="00222FC0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20.0%)</w:t>
            </w:r>
          </w:p>
        </w:tc>
        <w:tc>
          <w:tcPr>
            <w:tcW w:w="1449" w:type="dxa"/>
          </w:tcPr>
          <w:p w14:paraId="60138056" w14:textId="77777777" w:rsidR="00222FC0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4FBFB3A2" w14:textId="77777777" w:rsidR="00C71848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 (26-41)</w:t>
            </w:r>
          </w:p>
          <w:p w14:paraId="2E58E897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AA336C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A7DA3D" w14:textId="260F101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36.4%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C42FC7E" w14:textId="76C44369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D13EDE" w14:textId="5F43552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 (1-19)</w:t>
            </w:r>
          </w:p>
          <w:p w14:paraId="6184492C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A1DA78" w14:textId="77777777" w:rsidR="006A69D0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5 </w:t>
            </w:r>
          </w:p>
          <w:p w14:paraId="77806BDA" w14:textId="01949842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3.0%, 204/324)</w:t>
            </w:r>
          </w:p>
          <w:p w14:paraId="364AA672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C7C15C" w14:textId="2712F8BC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 xml:space="preserve"> (3.0%)</w:t>
            </w:r>
          </w:p>
          <w:p w14:paraId="58891478" w14:textId="6DD1D6D6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9.1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D833EFC" w14:textId="67265E05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12.1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58583AF" w14:textId="692AF966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51.5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BBC8E54" w14:textId="78E7CB6A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24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BADD6A1" w14:textId="77777777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8D4694" w14:textId="693BEFFC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27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3888414" w14:textId="0ED66723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42.4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FA1938" w14:textId="0C4D3374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30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BE8CDC2" w14:textId="77777777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CDFB8B9" w14:textId="77777777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3E3B47" w14:textId="77A62BCD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</w:t>
            </w:r>
            <w:r w:rsidR="00F23BDD">
              <w:rPr>
                <w:rFonts w:ascii="Times New Roman" w:hAnsi="Times New Roman" w:cs="Times New Roman"/>
                <w:sz w:val="16"/>
                <w:szCs w:val="16"/>
              </w:rPr>
              <w:t>60.6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4F9BEA5" w14:textId="702A147E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</w:t>
            </w:r>
            <w:r w:rsidR="00F23BDD">
              <w:rPr>
                <w:rFonts w:ascii="Times New Roman" w:hAnsi="Times New Roman" w:cs="Times New Roman"/>
                <w:sz w:val="16"/>
                <w:szCs w:val="16"/>
              </w:rPr>
              <w:t>39.4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3DB8CB1" w14:textId="77777777" w:rsidR="006A69D0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7 </w:t>
            </w:r>
          </w:p>
          <w:p w14:paraId="7B9D81E4" w14:textId="1EFE7BAE" w:rsidR="00620F45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.0-31.1)</w:t>
            </w:r>
          </w:p>
          <w:p w14:paraId="10851D11" w14:textId="77777777" w:rsidR="006A69D0" w:rsidRDefault="000E564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.8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.5 </w:t>
            </w:r>
          </w:p>
          <w:p w14:paraId="183BF643" w14:textId="77777777" w:rsidR="00620F45" w:rsidRDefault="000E564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2.3-116.7)</w:t>
            </w:r>
          </w:p>
          <w:p w14:paraId="4F63384A" w14:textId="77777777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30.3%)</w:t>
            </w:r>
          </w:p>
          <w:p w14:paraId="2C734175" w14:textId="77777777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0.0%)</w:t>
            </w:r>
          </w:p>
          <w:p w14:paraId="1F9AF0FB" w14:textId="108071E4" w:rsidR="00A90C14" w:rsidRPr="00222FC0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5.2%)</w:t>
            </w:r>
          </w:p>
        </w:tc>
        <w:tc>
          <w:tcPr>
            <w:tcW w:w="1386" w:type="dxa"/>
          </w:tcPr>
          <w:p w14:paraId="7AC7AA26" w14:textId="77777777" w:rsidR="00222FC0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65C06FA7" w14:textId="77777777" w:rsidR="00C71848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 (28-39)</w:t>
            </w:r>
          </w:p>
          <w:p w14:paraId="62C19F22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D99FDE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95EEF6" w14:textId="2FDB8DAC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358A29C" w14:textId="335F4A5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6369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  <w:r w:rsidR="001907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F77604F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 (3-18)</w:t>
            </w:r>
          </w:p>
          <w:p w14:paraId="57B6630F" w14:textId="77777777" w:rsidR="00F4482E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03EC58" w14:textId="77777777" w:rsidR="006A69D0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7 </w:t>
            </w:r>
          </w:p>
          <w:p w14:paraId="07322271" w14:textId="2846F3CE" w:rsidR="00190751" w:rsidRDefault="00F4482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9.9%, 95/136)</w:t>
            </w:r>
          </w:p>
          <w:p w14:paraId="62C67472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9F61C4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F03F406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C13BA26" w14:textId="1A395F54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13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5FB7C0" w14:textId="6AE15AEF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F289B61" w14:textId="7DFEF21D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D45DE0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637324B" w14:textId="77777777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90AB19" w14:textId="0F0A182B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32543FF" w14:textId="3B21246F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9B02C6">
              <w:rPr>
                <w:rFonts w:ascii="Times New Roman" w:hAnsi="Times New Roman" w:cs="Times New Roman"/>
                <w:sz w:val="16"/>
                <w:szCs w:val="16"/>
              </w:rPr>
              <w:t>26.7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E6CF9D" w14:textId="1FF9D036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F23BDD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3C25D57" w14:textId="77777777" w:rsidR="00634174" w:rsidRDefault="006341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37DC06E" w14:textId="77777777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13D985" w14:textId="7614DF13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="00F23BDD">
              <w:rPr>
                <w:rFonts w:ascii="Times New Roman" w:hAnsi="Times New Roman" w:cs="Times New Roman"/>
                <w:sz w:val="16"/>
                <w:szCs w:val="16"/>
              </w:rPr>
              <w:t>46.7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E4E17DD" w14:textId="22C913CB" w:rsidR="003E7FFA" w:rsidRDefault="003E7FFA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="00F23BDD">
              <w:rPr>
                <w:rFonts w:ascii="Times New Roman" w:hAnsi="Times New Roman" w:cs="Times New Roman"/>
                <w:sz w:val="16"/>
                <w:szCs w:val="16"/>
              </w:rPr>
              <w:t>53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C7E07E" w14:textId="77777777" w:rsidR="006A69D0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0 </w:t>
            </w:r>
          </w:p>
          <w:p w14:paraId="7C2B7AB3" w14:textId="38B12AE8" w:rsidR="00620F45" w:rsidRDefault="00620F4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.4-28.4)</w:t>
            </w:r>
          </w:p>
          <w:p w14:paraId="17214762" w14:textId="77777777" w:rsidR="006A69D0" w:rsidRDefault="000E564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2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7 </w:t>
            </w:r>
          </w:p>
          <w:p w14:paraId="2DB20D39" w14:textId="77777777" w:rsidR="000E564E" w:rsidRDefault="000E564E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4.1-115.0)</w:t>
            </w:r>
          </w:p>
          <w:p w14:paraId="22B2063F" w14:textId="77777777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3.3%)</w:t>
            </w:r>
          </w:p>
          <w:p w14:paraId="22A65DC1" w14:textId="77777777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50.0%)</w:t>
            </w:r>
          </w:p>
          <w:p w14:paraId="53935D63" w14:textId="7B809FD4" w:rsidR="00A90C14" w:rsidRPr="00222FC0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6.7%)</w:t>
            </w:r>
          </w:p>
        </w:tc>
        <w:tc>
          <w:tcPr>
            <w:tcW w:w="1559" w:type="dxa"/>
          </w:tcPr>
          <w:p w14:paraId="123696E1" w14:textId="1842BE83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  <w:p w14:paraId="6156E132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34.2±3.9 (26-41)</w:t>
            </w:r>
          </w:p>
          <w:p w14:paraId="692D5E01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0B083A" w14:textId="77777777" w:rsidR="00C71848" w:rsidRDefault="00C7184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7C3AD0" w14:textId="0549A9FD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45 (43.7%)</w:t>
            </w:r>
          </w:p>
          <w:p w14:paraId="14E8E700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58 (56.3%)</w:t>
            </w:r>
          </w:p>
          <w:p w14:paraId="45F2AFA2" w14:textId="76FBEB97" w:rsidR="00222FC0" w:rsidRPr="00222FC0" w:rsidRDefault="00222FC0" w:rsidP="006A69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9.9±4.4 (1-23)</w:t>
            </w:r>
          </w:p>
          <w:p w14:paraId="7A73DC55" w14:textId="77777777" w:rsidR="006A69D0" w:rsidRDefault="006A69D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D74CE9" w14:textId="77777777" w:rsidR="006A69D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5.9±3.4 </w:t>
            </w:r>
          </w:p>
          <w:p w14:paraId="098B626C" w14:textId="6A7D98E2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(59.8%,</w:t>
            </w:r>
            <w:r w:rsidR="006A69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611/1022)</w:t>
            </w:r>
          </w:p>
          <w:p w14:paraId="17F6F87C" w14:textId="77777777" w:rsidR="00190751" w:rsidRDefault="0019075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4B6DCD" w14:textId="6E38E6B1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1 (1.0%)</w:t>
            </w:r>
          </w:p>
          <w:p w14:paraId="3FC01D86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5 (4.9%)</w:t>
            </w:r>
          </w:p>
          <w:p w14:paraId="48398588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11 (10.7%)</w:t>
            </w:r>
          </w:p>
          <w:p w14:paraId="61C482CD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57 (55.3%)</w:t>
            </w:r>
          </w:p>
          <w:p w14:paraId="4ADAEEDA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29 (28.1%)</w:t>
            </w:r>
          </w:p>
          <w:p w14:paraId="4C0A0F1D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F2B748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22 (21.4%)</w:t>
            </w:r>
          </w:p>
          <w:p w14:paraId="526E26A3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44 (42.7%)</w:t>
            </w:r>
          </w:p>
          <w:p w14:paraId="66CD211E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37 (35.9%)</w:t>
            </w:r>
          </w:p>
          <w:p w14:paraId="667C56EF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B200343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2A0585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65 (63.1%)</w:t>
            </w:r>
          </w:p>
          <w:p w14:paraId="35229389" w14:textId="77777777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38 (36.9%)</w:t>
            </w:r>
          </w:p>
          <w:p w14:paraId="33BB79BE" w14:textId="77777777" w:rsidR="006A69D0" w:rsidRDefault="0053173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5 </w:t>
            </w:r>
          </w:p>
          <w:p w14:paraId="60918C5B" w14:textId="31FC364A" w:rsidR="00222FC0" w:rsidRDefault="00531738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.1-31.1)</w:t>
            </w:r>
          </w:p>
          <w:p w14:paraId="0A82CEE8" w14:textId="3B5FAD8B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101.9±6.6 </w:t>
            </w:r>
          </w:p>
          <w:p w14:paraId="2B9FBAF5" w14:textId="77777777" w:rsid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(84.0-118.6)</w:t>
            </w:r>
          </w:p>
          <w:p w14:paraId="29D40E17" w14:textId="77777777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46.6%)</w:t>
            </w:r>
          </w:p>
          <w:p w14:paraId="472D4DF7" w14:textId="77777777" w:rsidR="00A90C14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6.7%)</w:t>
            </w:r>
          </w:p>
          <w:p w14:paraId="57484F7B" w14:textId="28FFE1A8" w:rsidR="00A90C14" w:rsidRPr="00222FC0" w:rsidRDefault="00A90C14" w:rsidP="00A90C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40 (38.8%)</w:t>
            </w:r>
          </w:p>
        </w:tc>
      </w:tr>
    </w:tbl>
    <w:p w14:paraId="3D6FF63E" w14:textId="14811715" w:rsidR="009F6262" w:rsidRPr="00222FC0" w:rsidRDefault="00E46EB0" w:rsidP="00222FC0">
      <w:pPr>
        <w:spacing w:line="480" w:lineRule="auto"/>
        <w:rPr>
          <w:sz w:val="18"/>
          <w:szCs w:val="18"/>
        </w:rPr>
      </w:pPr>
      <w:r w:rsidRPr="00222FC0">
        <w:rPr>
          <w:rFonts w:ascii="Times New Roman" w:hAnsi="Times New Roman" w:cs="Times New Roman"/>
          <w:sz w:val="16"/>
          <w:szCs w:val="16"/>
        </w:rPr>
        <w:t xml:space="preserve">Note: </w:t>
      </w:r>
      <w:proofErr w:type="spellStart"/>
      <w:r w:rsidRPr="00222FC0">
        <w:rPr>
          <w:rFonts w:ascii="Times New Roman" w:hAnsi="Times New Roman" w:cs="Times New Roman"/>
          <w:sz w:val="16"/>
          <w:szCs w:val="16"/>
        </w:rPr>
        <w:t>hpi</w:t>
      </w:r>
      <w:proofErr w:type="spellEnd"/>
      <w:r w:rsidRPr="00222FC0">
        <w:rPr>
          <w:rFonts w:ascii="Times New Roman" w:hAnsi="Times New Roman" w:cs="Times New Roman"/>
          <w:sz w:val="16"/>
          <w:szCs w:val="16"/>
        </w:rPr>
        <w:t xml:space="preserve">=hours post insemination, ICM=inner cell mass, TE=trophectoderm, </w:t>
      </w:r>
      <w:r w:rsidR="00222FC0" w:rsidRPr="00222FC0">
        <w:rPr>
          <w:rFonts w:ascii="Times New Roman" w:hAnsi="Times New Roman" w:cs="Times New Roman"/>
          <w:sz w:val="16"/>
          <w:szCs w:val="16"/>
        </w:rPr>
        <w:t xml:space="preserve">t2=timing of 2-cell stage, </w:t>
      </w:r>
      <w:proofErr w:type="spellStart"/>
      <w:r w:rsidRPr="00222FC0">
        <w:rPr>
          <w:rFonts w:ascii="Times New Roman" w:hAnsi="Times New Roman" w:cs="Times New Roman"/>
          <w:sz w:val="16"/>
          <w:szCs w:val="16"/>
        </w:rPr>
        <w:t>tB</w:t>
      </w:r>
      <w:proofErr w:type="spellEnd"/>
      <w:r w:rsidRPr="00222FC0">
        <w:rPr>
          <w:rFonts w:ascii="Times New Roman" w:hAnsi="Times New Roman" w:cs="Times New Roman"/>
          <w:sz w:val="16"/>
          <w:szCs w:val="16"/>
        </w:rPr>
        <w:t xml:space="preserve">=timing of </w:t>
      </w:r>
      <w:proofErr w:type="spellStart"/>
      <w:r w:rsidRPr="00222FC0">
        <w:rPr>
          <w:rFonts w:ascii="Times New Roman" w:hAnsi="Times New Roman" w:cs="Times New Roman"/>
          <w:sz w:val="16"/>
          <w:szCs w:val="16"/>
        </w:rPr>
        <w:t>blas</w:t>
      </w:r>
      <w:r w:rsidR="00E12B20">
        <w:rPr>
          <w:rFonts w:ascii="Times New Roman" w:hAnsi="Times New Roman" w:cs="Times New Roman"/>
          <w:sz w:val="16"/>
          <w:szCs w:val="16"/>
        </w:rPr>
        <w:t>t</w:t>
      </w:r>
      <w:r w:rsidRPr="00222FC0">
        <w:rPr>
          <w:rFonts w:ascii="Times New Roman" w:hAnsi="Times New Roman" w:cs="Times New Roman"/>
          <w:sz w:val="16"/>
          <w:szCs w:val="16"/>
        </w:rPr>
        <w:t>ulation</w:t>
      </w:r>
      <w:proofErr w:type="spellEnd"/>
      <w:r w:rsidRPr="00222FC0">
        <w:rPr>
          <w:rFonts w:ascii="Times New Roman" w:hAnsi="Times New Roman" w:cs="Times New Roman"/>
          <w:sz w:val="16"/>
          <w:szCs w:val="16"/>
        </w:rPr>
        <w:t>, min=minimal value, max=maximal value</w:t>
      </w:r>
      <w:r w:rsidR="00222FC0" w:rsidRPr="00222FC0">
        <w:rPr>
          <w:rFonts w:ascii="Times New Roman" w:hAnsi="Times New Roman" w:cs="Times New Roman"/>
          <w:sz w:val="16"/>
          <w:szCs w:val="16"/>
        </w:rPr>
        <w:t xml:space="preserve">, </w:t>
      </w:r>
      <w:r w:rsidR="00222FC0" w:rsidRPr="00222FC0">
        <w:rPr>
          <w:rFonts w:ascii="Times New Roman" w:eastAsia="Times New Roman" w:hAnsi="Times New Roman" w:cs="Times New Roman"/>
          <w:sz w:val="16"/>
          <w:szCs w:val="16"/>
        </w:rPr>
        <w:t>CPPN+, aligned cleavage plane and pronuclear axis; CPPN-, misaligned cleavage plane and pronuclear axis; CPPB+, aligned cleavage plane and polar axis; CPPB-, misaligned cleavage plane and polar axis.</w:t>
      </w:r>
    </w:p>
    <w:sectPr w:rsidR="009F6262" w:rsidRPr="00222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EB0"/>
    <w:rsid w:val="000E564E"/>
    <w:rsid w:val="00190751"/>
    <w:rsid w:val="001D4FC8"/>
    <w:rsid w:val="00222FC0"/>
    <w:rsid w:val="00236369"/>
    <w:rsid w:val="00237DEB"/>
    <w:rsid w:val="003412DB"/>
    <w:rsid w:val="003A4CF4"/>
    <w:rsid w:val="003E7FFA"/>
    <w:rsid w:val="00420681"/>
    <w:rsid w:val="005177FD"/>
    <w:rsid w:val="00531738"/>
    <w:rsid w:val="005F46A6"/>
    <w:rsid w:val="005F665D"/>
    <w:rsid w:val="00620F45"/>
    <w:rsid w:val="00634174"/>
    <w:rsid w:val="00634FDE"/>
    <w:rsid w:val="006A69D0"/>
    <w:rsid w:val="00735209"/>
    <w:rsid w:val="0076500A"/>
    <w:rsid w:val="00827C38"/>
    <w:rsid w:val="009B02C6"/>
    <w:rsid w:val="009C25FA"/>
    <w:rsid w:val="009F6262"/>
    <w:rsid w:val="00A71DF5"/>
    <w:rsid w:val="00A90C14"/>
    <w:rsid w:val="00B258B2"/>
    <w:rsid w:val="00B528DA"/>
    <w:rsid w:val="00C71848"/>
    <w:rsid w:val="00CA5653"/>
    <w:rsid w:val="00D07A69"/>
    <w:rsid w:val="00D45DE0"/>
    <w:rsid w:val="00D51A8F"/>
    <w:rsid w:val="00E12B20"/>
    <w:rsid w:val="00E202E1"/>
    <w:rsid w:val="00E46EB0"/>
    <w:rsid w:val="00E60EA8"/>
    <w:rsid w:val="00F23BDD"/>
    <w:rsid w:val="00F24409"/>
    <w:rsid w:val="00F4482E"/>
    <w:rsid w:val="00FC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F6E96"/>
  <w15:chartTrackingRefBased/>
  <w15:docId w15:val="{8C666EE9-5D5B-4BBA-92AE-675DD5927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EB0"/>
    <w:pPr>
      <w:spacing w:line="259" w:lineRule="auto"/>
    </w:pPr>
    <w:rPr>
      <w:rFonts w:eastAsia="SimSu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E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E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E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E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E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E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E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E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E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E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E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E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E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E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E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E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6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EB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6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EB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6E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EB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6E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E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E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EB0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2</Words>
  <Characters>2021</Characters>
  <Application>Microsoft Office Word</Application>
  <DocSecurity>0</DocSecurity>
  <Lines>224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e Liu</dc:creator>
  <cp:keywords/>
  <dc:description/>
  <cp:lastModifiedBy>Yanhe Liu</cp:lastModifiedBy>
  <cp:revision>4</cp:revision>
  <dcterms:created xsi:type="dcterms:W3CDTF">2026-02-10T05:00:00Z</dcterms:created>
  <dcterms:modified xsi:type="dcterms:W3CDTF">2026-02-28T02:57:00Z</dcterms:modified>
</cp:coreProperties>
</file>